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C2FE0" w14:textId="04ABC16D" w:rsidR="00F41EB5" w:rsidRPr="00776871" w:rsidRDefault="00125F61" w:rsidP="001A4AD1">
      <w:pPr>
        <w:widowControl/>
        <w:shd w:val="clear" w:color="auto" w:fill="FFFFFF"/>
        <w:spacing w:line="360" w:lineRule="auto"/>
        <w:jc w:val="left"/>
        <w:outlineLvl w:val="0"/>
        <w:rPr>
          <w:rFonts w:ascii="Times New Roman" w:hAnsi="Times New Roman" w:cs="Times New Roman"/>
          <w:sz w:val="22"/>
        </w:rPr>
      </w:pPr>
      <w:r w:rsidRPr="00776871">
        <w:rPr>
          <w:rFonts w:ascii="Times New Roman" w:hAnsi="Times New Roman" w:cs="Times New Roman"/>
          <w:sz w:val="22"/>
        </w:rPr>
        <w:t>Supplemental t</w:t>
      </w:r>
      <w:r w:rsidR="001E2DC9" w:rsidRPr="00776871">
        <w:rPr>
          <w:rFonts w:ascii="Times New Roman" w:hAnsi="Times New Roman" w:cs="Times New Roman"/>
          <w:sz w:val="22"/>
        </w:rPr>
        <w:t xml:space="preserve">able </w:t>
      </w:r>
      <w:r w:rsidRPr="00776871">
        <w:rPr>
          <w:rFonts w:ascii="Times New Roman" w:hAnsi="Times New Roman" w:cs="Times New Roman"/>
          <w:sz w:val="22"/>
        </w:rPr>
        <w:t>1</w:t>
      </w:r>
      <w:r w:rsidR="001E2DC9" w:rsidRPr="00776871">
        <w:rPr>
          <w:rFonts w:ascii="Times New Roman" w:hAnsi="Times New Roman" w:cs="Times New Roman"/>
          <w:sz w:val="22"/>
        </w:rPr>
        <w:t xml:space="preserve">. Top 20 </w:t>
      </w:r>
      <w:r w:rsidRPr="00776871">
        <w:rPr>
          <w:rFonts w:ascii="Times New Roman" w:hAnsi="Times New Roman" w:cs="Times New Roman"/>
          <w:sz w:val="22"/>
        </w:rPr>
        <w:t>terms</w:t>
      </w:r>
      <w:r w:rsidR="001E2DC9" w:rsidRPr="00776871">
        <w:rPr>
          <w:rFonts w:ascii="Times New Roman" w:hAnsi="Times New Roman" w:cs="Times New Roman"/>
          <w:sz w:val="22"/>
        </w:rPr>
        <w:t xml:space="preserve"> (one per cluster)</w:t>
      </w:r>
      <w:r w:rsidRPr="00776871">
        <w:rPr>
          <w:rFonts w:ascii="Times New Roman" w:hAnsi="Times New Roman" w:cs="Times New Roman"/>
          <w:sz w:val="22"/>
        </w:rPr>
        <w:t xml:space="preserve"> of </w:t>
      </w:r>
      <w:r w:rsidRPr="00776871">
        <w:rPr>
          <w:rFonts w:ascii="Times New Roman" w:hAnsi="Times New Roman" w:cs="Times New Roman"/>
          <w:color w:val="333333"/>
          <w:kern w:val="0"/>
          <w:sz w:val="22"/>
          <w:shd w:val="clear" w:color="auto" w:fill="F7F8FA"/>
        </w:rPr>
        <w:t>functional enrichment analysis</w:t>
      </w:r>
      <w:r w:rsidR="001E2DC9" w:rsidRPr="00776871">
        <w:rPr>
          <w:rFonts w:ascii="Times New Roman" w:hAnsi="Times New Roman" w:cs="Times New Roman"/>
          <w:sz w:val="22"/>
        </w:rPr>
        <w:t xml:space="preserve">. </w:t>
      </w:r>
    </w:p>
    <w:tbl>
      <w:tblPr>
        <w:tblW w:w="1516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4111"/>
        <w:gridCol w:w="992"/>
        <w:gridCol w:w="992"/>
        <w:gridCol w:w="7229"/>
      </w:tblGrid>
      <w:tr w:rsidR="00125F61" w:rsidRPr="00776871" w14:paraId="2A97A6DC" w14:textId="77777777" w:rsidTr="001A4AD1">
        <w:trPr>
          <w:trHeight w:val="276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CEBEEB" w14:textId="77777777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9DE9E" w14:textId="33D76FB2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62BAE" w14:textId="14733E48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FE1796" w14:textId="05C023CB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C3B31" w14:textId="77777777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symbol</w:t>
            </w:r>
          </w:p>
        </w:tc>
      </w:tr>
      <w:tr w:rsidR="00125F61" w:rsidRPr="00776871" w14:paraId="4213ACC9" w14:textId="77777777" w:rsidTr="001A4AD1">
        <w:trPr>
          <w:trHeight w:val="276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E91A85" w14:textId="77F3E456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C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8D7FA2" w14:textId="67FD6118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GO:0062023 collagen-containing extracellular matrix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E372B45" w14:textId="2428FA6B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-15.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664437" w14:textId="5B9BEAE8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2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08077B" w14:textId="3F7F45F1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QC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4A5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8A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6A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PG4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G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M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EMP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OD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N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LP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8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RCL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LN5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N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C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21A1</w:t>
            </w:r>
          </w:p>
        </w:tc>
      </w:tr>
      <w:tr w:rsidR="00125F61" w:rsidRPr="00776871" w14:paraId="353C301D" w14:textId="77777777" w:rsidTr="001A4AD1">
        <w:trPr>
          <w:trHeight w:val="276"/>
        </w:trPr>
        <w:tc>
          <w:tcPr>
            <w:tcW w:w="1838" w:type="dxa"/>
            <w:shd w:val="clear" w:color="auto" w:fill="auto"/>
            <w:vAlign w:val="center"/>
            <w:hideMark/>
          </w:tcPr>
          <w:p w14:paraId="07D87037" w14:textId="2CFC81C7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CC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14251464" w14:textId="7A16AA45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GO:0005925 focal adhesion</w:t>
            </w:r>
          </w:p>
        </w:tc>
        <w:tc>
          <w:tcPr>
            <w:tcW w:w="992" w:type="dxa"/>
            <w:vAlign w:val="center"/>
          </w:tcPr>
          <w:p w14:paraId="57161AB7" w14:textId="531B9F6E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-9.6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8BF753" w14:textId="2BE4B819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14:paraId="06318807" w14:textId="53ED9444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PG4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RP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A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K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P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R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MT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X4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AH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XN</w:t>
            </w:r>
          </w:p>
        </w:tc>
      </w:tr>
      <w:tr w:rsidR="00125F61" w:rsidRPr="00776871" w14:paraId="79DE6A02" w14:textId="77777777" w:rsidTr="001A4AD1">
        <w:trPr>
          <w:trHeight w:val="276"/>
        </w:trPr>
        <w:tc>
          <w:tcPr>
            <w:tcW w:w="1838" w:type="dxa"/>
            <w:shd w:val="clear" w:color="auto" w:fill="auto"/>
            <w:vAlign w:val="center"/>
            <w:hideMark/>
          </w:tcPr>
          <w:p w14:paraId="610E8B85" w14:textId="4899318E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CC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7BEEC198" w14:textId="53C6E079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GO:0032432 actin filament bundle</w:t>
            </w:r>
          </w:p>
        </w:tc>
        <w:tc>
          <w:tcPr>
            <w:tcW w:w="992" w:type="dxa"/>
            <w:vAlign w:val="center"/>
          </w:tcPr>
          <w:p w14:paraId="0B51ABF7" w14:textId="65C02084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-9.5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85D9A2" w14:textId="00F1C263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14:paraId="309C5E67" w14:textId="1CA32272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YAB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P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H10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S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M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MT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MCH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LIM3</w:t>
            </w:r>
          </w:p>
        </w:tc>
      </w:tr>
      <w:tr w:rsidR="00125F61" w:rsidRPr="00776871" w14:paraId="43599716" w14:textId="77777777" w:rsidTr="001A4AD1">
        <w:trPr>
          <w:trHeight w:val="276"/>
        </w:trPr>
        <w:tc>
          <w:tcPr>
            <w:tcW w:w="1838" w:type="dxa"/>
            <w:shd w:val="clear" w:color="auto" w:fill="auto"/>
            <w:vAlign w:val="center"/>
            <w:hideMark/>
          </w:tcPr>
          <w:p w14:paraId="6495D1B3" w14:textId="2DFAB2FF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CC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62F909B2" w14:textId="48F8157F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GO:0043202 lysosomal lumen</w:t>
            </w:r>
          </w:p>
        </w:tc>
        <w:tc>
          <w:tcPr>
            <w:tcW w:w="992" w:type="dxa"/>
            <w:vAlign w:val="center"/>
          </w:tcPr>
          <w:p w14:paraId="1F4810F7" w14:textId="16AC54D4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-8.7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F5CDC1" w14:textId="7F63A70B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14:paraId="2A3B6334" w14:textId="5C2D667A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P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PG4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OD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A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M2A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N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LP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N2</w:t>
            </w:r>
          </w:p>
        </w:tc>
      </w:tr>
      <w:tr w:rsidR="00125F61" w:rsidRPr="00776871" w14:paraId="34C9CEE3" w14:textId="77777777" w:rsidTr="001A4AD1">
        <w:trPr>
          <w:trHeight w:val="276"/>
        </w:trPr>
        <w:tc>
          <w:tcPr>
            <w:tcW w:w="1838" w:type="dxa"/>
            <w:shd w:val="clear" w:color="auto" w:fill="auto"/>
            <w:vAlign w:val="center"/>
            <w:hideMark/>
          </w:tcPr>
          <w:p w14:paraId="5F05EE9F" w14:textId="4C6673B7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7B3CF1AD" w14:textId="4FDDD253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GO:0050900 leukocyte migration</w:t>
            </w:r>
          </w:p>
        </w:tc>
        <w:tc>
          <w:tcPr>
            <w:tcW w:w="992" w:type="dxa"/>
            <w:vAlign w:val="center"/>
          </w:tcPr>
          <w:p w14:paraId="1278F97F" w14:textId="6C3EF991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-8.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10867D" w14:textId="49DC4292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14:paraId="6EB1C46F" w14:textId="4C52DAD5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AR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G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ER1G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K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L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8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18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</w:tr>
      <w:tr w:rsidR="00125F61" w:rsidRPr="00776871" w14:paraId="71F7B4DE" w14:textId="77777777" w:rsidTr="001A4AD1">
        <w:trPr>
          <w:trHeight w:val="276"/>
        </w:trPr>
        <w:tc>
          <w:tcPr>
            <w:tcW w:w="1838" w:type="dxa"/>
            <w:shd w:val="clear" w:color="auto" w:fill="auto"/>
            <w:vAlign w:val="center"/>
            <w:hideMark/>
          </w:tcPr>
          <w:p w14:paraId="3D1297FB" w14:textId="5EFD19E4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50DB5972" w14:textId="5EA823B3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GO:0003013 circulatory system process</w:t>
            </w:r>
          </w:p>
        </w:tc>
        <w:tc>
          <w:tcPr>
            <w:tcW w:w="992" w:type="dxa"/>
            <w:vAlign w:val="center"/>
          </w:tcPr>
          <w:p w14:paraId="4354C7AC" w14:textId="46F9247D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-7.7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03447B" w14:textId="7806426A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14:paraId="6D08497A" w14:textId="1FF9898D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M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G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C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A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N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AS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M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P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MT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X4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4A3</w:t>
            </w:r>
          </w:p>
        </w:tc>
      </w:tr>
      <w:tr w:rsidR="00125F61" w:rsidRPr="00776871" w14:paraId="1EE76BA5" w14:textId="77777777" w:rsidTr="001A4AD1">
        <w:trPr>
          <w:trHeight w:val="276"/>
        </w:trPr>
        <w:tc>
          <w:tcPr>
            <w:tcW w:w="1838" w:type="dxa"/>
            <w:shd w:val="clear" w:color="auto" w:fill="auto"/>
            <w:vAlign w:val="center"/>
            <w:hideMark/>
          </w:tcPr>
          <w:p w14:paraId="46E2AA0D" w14:textId="0FE065B0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75839028" w14:textId="6D44C9F5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GO:0006954 inflammatory response</w:t>
            </w:r>
          </w:p>
        </w:tc>
        <w:tc>
          <w:tcPr>
            <w:tcW w:w="992" w:type="dxa"/>
            <w:vAlign w:val="center"/>
          </w:tcPr>
          <w:p w14:paraId="221A584A" w14:textId="5EF9B024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-7.6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3E44FE" w14:textId="57042D61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14:paraId="70BD07F6" w14:textId="044F3543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M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AR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4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K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8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18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C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X4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VCR2</w:t>
            </w:r>
          </w:p>
        </w:tc>
      </w:tr>
      <w:tr w:rsidR="00125F61" w:rsidRPr="00776871" w14:paraId="14125D54" w14:textId="77777777" w:rsidTr="001A4AD1">
        <w:trPr>
          <w:trHeight w:val="276"/>
        </w:trPr>
        <w:tc>
          <w:tcPr>
            <w:tcW w:w="1838" w:type="dxa"/>
            <w:shd w:val="clear" w:color="auto" w:fill="auto"/>
            <w:vAlign w:val="center"/>
            <w:hideMark/>
          </w:tcPr>
          <w:p w14:paraId="2F195569" w14:textId="0E7F69AB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CC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49F32EC4" w14:textId="6314C448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GO:0043292 contractile fiber</w:t>
            </w:r>
          </w:p>
        </w:tc>
        <w:tc>
          <w:tcPr>
            <w:tcW w:w="992" w:type="dxa"/>
            <w:vAlign w:val="center"/>
          </w:tcPr>
          <w:p w14:paraId="618C599A" w14:textId="2BE74207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-6.8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55EA1A" w14:textId="0051B023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14:paraId="7FFFD16E" w14:textId="79598E67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D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YAB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RP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A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M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MT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LIM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XN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O32</w:t>
            </w:r>
          </w:p>
        </w:tc>
      </w:tr>
      <w:tr w:rsidR="00125F61" w:rsidRPr="00776871" w14:paraId="012388E0" w14:textId="77777777" w:rsidTr="001A4AD1">
        <w:trPr>
          <w:trHeight w:val="276"/>
        </w:trPr>
        <w:tc>
          <w:tcPr>
            <w:tcW w:w="1838" w:type="dxa"/>
            <w:shd w:val="clear" w:color="auto" w:fill="auto"/>
            <w:vAlign w:val="center"/>
            <w:hideMark/>
          </w:tcPr>
          <w:p w14:paraId="1F931671" w14:textId="56D478B4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MF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277D0347" w14:textId="5372BDFD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GO:0005509 calcium ion binding</w:t>
            </w:r>
          </w:p>
        </w:tc>
        <w:tc>
          <w:tcPr>
            <w:tcW w:w="992" w:type="dxa"/>
            <w:vAlign w:val="center"/>
          </w:tcPr>
          <w:p w14:paraId="6B9A04AB" w14:textId="61DCBE10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-6.7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F373E4" w14:textId="7BA08C10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14:paraId="244EE13C" w14:textId="2CC867FF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EMP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P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DH7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S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8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F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RCL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C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LN5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N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C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HD1</w:t>
            </w:r>
          </w:p>
        </w:tc>
      </w:tr>
      <w:tr w:rsidR="00125F61" w:rsidRPr="00776871" w14:paraId="45348904" w14:textId="77777777" w:rsidTr="001A4AD1">
        <w:trPr>
          <w:trHeight w:val="276"/>
        </w:trPr>
        <w:tc>
          <w:tcPr>
            <w:tcW w:w="1838" w:type="dxa"/>
            <w:shd w:val="clear" w:color="auto" w:fill="auto"/>
            <w:vAlign w:val="center"/>
            <w:hideMark/>
          </w:tcPr>
          <w:p w14:paraId="4B46B731" w14:textId="44AF87D9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488A566A" w14:textId="4479446C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GO:0032103 positive regulation of response to external stimulus</w:t>
            </w:r>
          </w:p>
        </w:tc>
        <w:tc>
          <w:tcPr>
            <w:tcW w:w="992" w:type="dxa"/>
            <w:vAlign w:val="center"/>
          </w:tcPr>
          <w:p w14:paraId="5D58AD36" w14:textId="6C745C81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-6.3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21F40D" w14:textId="44BD8A94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14:paraId="46C3161F" w14:textId="175AF1BA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AR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4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K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L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8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7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C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VCR2</w:t>
            </w:r>
          </w:p>
        </w:tc>
      </w:tr>
      <w:tr w:rsidR="00125F61" w:rsidRPr="00776871" w14:paraId="719E8585" w14:textId="77777777" w:rsidTr="001A4AD1">
        <w:trPr>
          <w:trHeight w:val="276"/>
        </w:trPr>
        <w:tc>
          <w:tcPr>
            <w:tcW w:w="1838" w:type="dxa"/>
            <w:shd w:val="clear" w:color="auto" w:fill="auto"/>
            <w:vAlign w:val="center"/>
            <w:hideMark/>
          </w:tcPr>
          <w:p w14:paraId="0B792B8F" w14:textId="74D5345C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 B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12C3CD5A" w14:textId="47AA729D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GO:0008285 negative regulation of cell population proliferation</w:t>
            </w:r>
          </w:p>
        </w:tc>
        <w:tc>
          <w:tcPr>
            <w:tcW w:w="992" w:type="dxa"/>
            <w:vAlign w:val="center"/>
          </w:tcPr>
          <w:p w14:paraId="6798A578" w14:textId="470DA1E5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-6.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A9AA97" w14:textId="0633A126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14:paraId="0F98BD30" w14:textId="44D4C90B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M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BP6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N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RES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M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00A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OC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X4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VCR2</w:t>
            </w:r>
          </w:p>
        </w:tc>
      </w:tr>
      <w:tr w:rsidR="00125F61" w:rsidRPr="00776871" w14:paraId="27AABBD2" w14:textId="77777777" w:rsidTr="001A4AD1">
        <w:trPr>
          <w:trHeight w:val="276"/>
        </w:trPr>
        <w:tc>
          <w:tcPr>
            <w:tcW w:w="1838" w:type="dxa"/>
            <w:shd w:val="clear" w:color="auto" w:fill="auto"/>
            <w:vAlign w:val="center"/>
            <w:hideMark/>
          </w:tcPr>
          <w:p w14:paraId="69752A29" w14:textId="5AADF9D2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6BA57A33" w14:textId="0555540D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GO:0051051 negative regulation of transport</w:t>
            </w:r>
          </w:p>
        </w:tc>
        <w:tc>
          <w:tcPr>
            <w:tcW w:w="992" w:type="dxa"/>
            <w:vAlign w:val="center"/>
          </w:tcPr>
          <w:p w14:paraId="2FC11DA8" w14:textId="7108B0B8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-6.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4DEB31" w14:textId="498EFA48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14:paraId="30F44FEB" w14:textId="31361FAC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YAB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M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A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L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1B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N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P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F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00A</w:t>
            </w:r>
          </w:p>
        </w:tc>
      </w:tr>
      <w:tr w:rsidR="00125F61" w:rsidRPr="00776871" w14:paraId="1191A954" w14:textId="77777777" w:rsidTr="001A4AD1">
        <w:trPr>
          <w:trHeight w:val="276"/>
        </w:trPr>
        <w:tc>
          <w:tcPr>
            <w:tcW w:w="1838" w:type="dxa"/>
            <w:shd w:val="clear" w:color="auto" w:fill="auto"/>
            <w:vAlign w:val="center"/>
            <w:hideMark/>
          </w:tcPr>
          <w:p w14:paraId="5BF42BC6" w14:textId="7C0F48C4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54EC29F2" w14:textId="79A89A31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GO:0031099 regeneration</w:t>
            </w:r>
          </w:p>
        </w:tc>
        <w:tc>
          <w:tcPr>
            <w:tcW w:w="992" w:type="dxa"/>
            <w:vAlign w:val="center"/>
          </w:tcPr>
          <w:p w14:paraId="4FC8DCBF" w14:textId="75707D93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-6.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11FF76" w14:textId="4B6DA232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14:paraId="37A35F74" w14:textId="0174E773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M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A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P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1B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P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P1</w:t>
            </w:r>
          </w:p>
        </w:tc>
      </w:tr>
      <w:tr w:rsidR="00125F61" w:rsidRPr="00776871" w14:paraId="43D99CDB" w14:textId="77777777" w:rsidTr="001A4AD1">
        <w:trPr>
          <w:trHeight w:val="276"/>
        </w:trPr>
        <w:tc>
          <w:tcPr>
            <w:tcW w:w="1838" w:type="dxa"/>
            <w:shd w:val="clear" w:color="auto" w:fill="auto"/>
            <w:vAlign w:val="center"/>
            <w:hideMark/>
          </w:tcPr>
          <w:p w14:paraId="1C19BA3C" w14:textId="28F6B2CF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7EF483E6" w14:textId="5BF595B6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GO:0061061 muscle structure development</w:t>
            </w:r>
          </w:p>
        </w:tc>
        <w:tc>
          <w:tcPr>
            <w:tcW w:w="992" w:type="dxa"/>
            <w:vAlign w:val="center"/>
          </w:tcPr>
          <w:p w14:paraId="334E9E7A" w14:textId="778E5E9E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-6.0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7514FB" w14:textId="7EA4FCBB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14:paraId="152EEA27" w14:textId="03F111FD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M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YAB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RP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C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M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F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CE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LIM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X4</w:t>
            </w:r>
          </w:p>
        </w:tc>
      </w:tr>
      <w:tr w:rsidR="00125F61" w:rsidRPr="00776871" w14:paraId="34674A27" w14:textId="77777777" w:rsidTr="001A4AD1">
        <w:trPr>
          <w:trHeight w:val="276"/>
        </w:trPr>
        <w:tc>
          <w:tcPr>
            <w:tcW w:w="1838" w:type="dxa"/>
            <w:shd w:val="clear" w:color="auto" w:fill="auto"/>
            <w:vAlign w:val="center"/>
            <w:hideMark/>
          </w:tcPr>
          <w:p w14:paraId="0E634A5D" w14:textId="7240D3A1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CC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389880FC" w14:textId="1E2B8668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GO:0030667 secretory granule membrane</w:t>
            </w:r>
          </w:p>
        </w:tc>
        <w:tc>
          <w:tcPr>
            <w:tcW w:w="992" w:type="dxa"/>
            <w:vAlign w:val="center"/>
          </w:tcPr>
          <w:p w14:paraId="494184E7" w14:textId="2BD0DB18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-5.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991D4F" w14:textId="4F0ED615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14:paraId="526CD655" w14:textId="57B959FE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AR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4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ER1G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L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DH7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R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00A</w:t>
            </w:r>
          </w:p>
        </w:tc>
      </w:tr>
      <w:tr w:rsidR="00125F61" w:rsidRPr="00776871" w14:paraId="634FBAA6" w14:textId="77777777" w:rsidTr="001A4AD1">
        <w:trPr>
          <w:trHeight w:val="276"/>
        </w:trPr>
        <w:tc>
          <w:tcPr>
            <w:tcW w:w="1838" w:type="dxa"/>
            <w:shd w:val="clear" w:color="auto" w:fill="auto"/>
            <w:vAlign w:val="center"/>
            <w:hideMark/>
          </w:tcPr>
          <w:p w14:paraId="79949ABF" w14:textId="1109D1CC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3901769B" w14:textId="764FCDFC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GO:0010035 response to inorganic substance</w:t>
            </w:r>
          </w:p>
        </w:tc>
        <w:tc>
          <w:tcPr>
            <w:tcW w:w="992" w:type="dxa"/>
            <w:vAlign w:val="center"/>
          </w:tcPr>
          <w:p w14:paraId="67699277" w14:textId="0671FFC3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-5.7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2FE1E4" w14:textId="01C286E1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14:paraId="05ECAA59" w14:textId="1A98F361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9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4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YAB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4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1B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8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P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N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IN</w:t>
            </w:r>
          </w:p>
        </w:tc>
      </w:tr>
      <w:tr w:rsidR="00125F61" w:rsidRPr="00776871" w14:paraId="580E09FB" w14:textId="77777777" w:rsidTr="001A4AD1">
        <w:trPr>
          <w:trHeight w:val="276"/>
        </w:trPr>
        <w:tc>
          <w:tcPr>
            <w:tcW w:w="1838" w:type="dxa"/>
            <w:shd w:val="clear" w:color="auto" w:fill="auto"/>
            <w:vAlign w:val="center"/>
            <w:hideMark/>
          </w:tcPr>
          <w:p w14:paraId="04B8537E" w14:textId="776B9B85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5A4F3035" w14:textId="48B2964E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GO:0048514 blood vessel morphogenesis</w:t>
            </w:r>
          </w:p>
        </w:tc>
        <w:tc>
          <w:tcPr>
            <w:tcW w:w="992" w:type="dxa"/>
            <w:vAlign w:val="center"/>
          </w:tcPr>
          <w:p w14:paraId="14A0306B" w14:textId="5E6D9FB9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-5.6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F95432" w14:textId="58AAF713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14:paraId="08DB1700" w14:textId="13108E29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M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D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8A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PG4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C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A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P1</w:t>
            </w:r>
          </w:p>
        </w:tc>
      </w:tr>
      <w:tr w:rsidR="00125F61" w:rsidRPr="00776871" w14:paraId="43BCF348" w14:textId="77777777" w:rsidTr="001A4AD1">
        <w:trPr>
          <w:trHeight w:val="276"/>
        </w:trPr>
        <w:tc>
          <w:tcPr>
            <w:tcW w:w="1838" w:type="dxa"/>
            <w:shd w:val="clear" w:color="auto" w:fill="auto"/>
            <w:vAlign w:val="center"/>
            <w:hideMark/>
          </w:tcPr>
          <w:p w14:paraId="2DA1B7C1" w14:textId="3287F260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6A6E07D1" w14:textId="6FABA9CB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GO:0097435 supramolecular fiber organization</w:t>
            </w:r>
          </w:p>
        </w:tc>
        <w:tc>
          <w:tcPr>
            <w:tcW w:w="992" w:type="dxa"/>
            <w:vAlign w:val="center"/>
          </w:tcPr>
          <w:p w14:paraId="019636BE" w14:textId="2E956BC7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-5.6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2EBC2A" w14:textId="65A60F43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14:paraId="18E27C08" w14:textId="2A3560F6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D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RP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C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OD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P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S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M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LN5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AH</w:t>
            </w:r>
          </w:p>
        </w:tc>
      </w:tr>
      <w:tr w:rsidR="00125F61" w:rsidRPr="00776871" w14:paraId="175B7D6A" w14:textId="77777777" w:rsidTr="001A4AD1">
        <w:trPr>
          <w:trHeight w:val="276"/>
        </w:trPr>
        <w:tc>
          <w:tcPr>
            <w:tcW w:w="1838" w:type="dxa"/>
            <w:shd w:val="clear" w:color="auto" w:fill="auto"/>
            <w:vAlign w:val="center"/>
            <w:hideMark/>
          </w:tcPr>
          <w:p w14:paraId="42CDE9B9" w14:textId="16D2125D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4C9449F2" w14:textId="67A302DB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GO:0030155 regulation of cell adhesion</w:t>
            </w:r>
          </w:p>
        </w:tc>
        <w:tc>
          <w:tcPr>
            <w:tcW w:w="992" w:type="dxa"/>
            <w:vAlign w:val="center"/>
          </w:tcPr>
          <w:p w14:paraId="06AA4850" w14:textId="35547687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-5.6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E5B722" w14:textId="71C85058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14:paraId="1EFE2844" w14:textId="23F8C12E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3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8A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6A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G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M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L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R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M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MT2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00A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MCH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VCR2</w:t>
            </w:r>
          </w:p>
        </w:tc>
      </w:tr>
      <w:tr w:rsidR="00125F61" w:rsidRPr="00776871" w14:paraId="5691630E" w14:textId="77777777" w:rsidTr="001A4AD1">
        <w:trPr>
          <w:trHeight w:val="276"/>
        </w:trPr>
        <w:tc>
          <w:tcPr>
            <w:tcW w:w="1838" w:type="dxa"/>
            <w:shd w:val="clear" w:color="auto" w:fill="auto"/>
            <w:vAlign w:val="center"/>
            <w:hideMark/>
          </w:tcPr>
          <w:p w14:paraId="2BE714A4" w14:textId="5904EB71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7FF45722" w14:textId="7BAABC43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GO:0009611 response to wounding</w:t>
            </w:r>
          </w:p>
        </w:tc>
        <w:tc>
          <w:tcPr>
            <w:tcW w:w="992" w:type="dxa"/>
            <w:vAlign w:val="center"/>
          </w:tcPr>
          <w:p w14:paraId="46F484BD" w14:textId="0453EC98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sz w:val="22"/>
              </w:rPr>
              <w:t>-5.5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BFA11F" w14:textId="40CB6132" w:rsidR="00125F61" w:rsidRPr="00776871" w:rsidRDefault="00125F61" w:rsidP="001A4A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14:paraId="4E2E0562" w14:textId="1A9C195D" w:rsidR="00125F61" w:rsidRPr="00776871" w:rsidRDefault="00125F61" w:rsidP="001A4A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M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G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1B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R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8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M1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F</w:t>
            </w:r>
            <w:r w:rsidR="001A4AD1"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768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P1</w:t>
            </w:r>
          </w:p>
        </w:tc>
      </w:tr>
    </w:tbl>
    <w:p w14:paraId="47FAC211" w14:textId="3A74937D" w:rsidR="00CE4E48" w:rsidRPr="00776871" w:rsidRDefault="00776871" w:rsidP="001A4AD1">
      <w:pPr>
        <w:spacing w:line="360" w:lineRule="auto"/>
        <w:rPr>
          <w:rFonts w:ascii="Times New Roman" w:hAnsi="Times New Roman" w:cs="Times New Roman"/>
          <w:sz w:val="22"/>
        </w:rPr>
      </w:pPr>
      <w:r w:rsidRPr="0077687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GO, </w:t>
      </w:r>
      <w:r w:rsidRPr="00776871">
        <w:rPr>
          <w:rStyle w:val="tgt"/>
          <w:rFonts w:ascii="Times New Roman" w:hAnsi="Times New Roman" w:cs="Times New Roman"/>
          <w:color w:val="000000" w:themeColor="text1"/>
          <w:sz w:val="22"/>
          <w:shd w:val="clear" w:color="auto" w:fill="F7F8FA"/>
        </w:rPr>
        <w:t>Gene Ontology</w:t>
      </w:r>
      <w:r w:rsidRPr="0077687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KEGG, </w:t>
      </w:r>
      <w:r w:rsidRPr="00776871">
        <w:rPr>
          <w:rStyle w:val="tgt"/>
          <w:rFonts w:ascii="Times New Roman" w:hAnsi="Times New Roman" w:cs="Times New Roman"/>
          <w:color w:val="000000" w:themeColor="text1"/>
          <w:sz w:val="22"/>
          <w:shd w:val="clear" w:color="auto" w:fill="F7F8FA"/>
        </w:rPr>
        <w:t>Kyoto Encyclopedia of Genes and</w:t>
      </w:r>
      <w:r w:rsidRPr="00776871">
        <w:rPr>
          <w:rStyle w:val="apple-converted-space"/>
          <w:rFonts w:ascii="Times New Roman" w:hAnsi="Times New Roman" w:cs="Times New Roman"/>
          <w:color w:val="000000" w:themeColor="text1"/>
          <w:sz w:val="22"/>
          <w:shd w:val="clear" w:color="auto" w:fill="F7F8FA"/>
        </w:rPr>
        <w:t> </w:t>
      </w:r>
      <w:r w:rsidRPr="00776871">
        <w:rPr>
          <w:rStyle w:val="tgt"/>
          <w:rFonts w:ascii="Times New Roman" w:hAnsi="Times New Roman" w:cs="Times New Roman"/>
          <w:color w:val="000000" w:themeColor="text1"/>
          <w:sz w:val="22"/>
          <w:shd w:val="clear" w:color="auto" w:fill="F7F8FA"/>
        </w:rPr>
        <w:t>Genomes</w:t>
      </w:r>
      <w:r w:rsidRPr="0077687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CC, </w:t>
      </w:r>
      <w:r w:rsidRPr="0077687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Cellular compartment</w:t>
      </w:r>
      <w:r w:rsidRPr="0077687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BP, </w:t>
      </w:r>
      <w:r w:rsidRPr="0077687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Biological processes</w:t>
      </w:r>
      <w:r w:rsidRPr="0077687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MF, </w:t>
      </w:r>
      <w:r w:rsidRPr="0077687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Molecular function</w:t>
      </w:r>
      <w:r w:rsidRPr="00776871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sectPr w:rsidR="00CE4E48" w:rsidRPr="00776871" w:rsidSect="00071D2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89F22" w14:textId="77777777" w:rsidR="00ED187A" w:rsidRDefault="00ED187A" w:rsidP="007C344A">
      <w:r>
        <w:separator/>
      </w:r>
    </w:p>
  </w:endnote>
  <w:endnote w:type="continuationSeparator" w:id="0">
    <w:p w14:paraId="11BAC760" w14:textId="77777777" w:rsidR="00ED187A" w:rsidRDefault="00ED187A" w:rsidP="007C34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AFA37" w14:textId="77777777" w:rsidR="00ED187A" w:rsidRDefault="00ED187A" w:rsidP="007C344A">
      <w:r>
        <w:separator/>
      </w:r>
    </w:p>
  </w:footnote>
  <w:footnote w:type="continuationSeparator" w:id="0">
    <w:p w14:paraId="09326D6A" w14:textId="77777777" w:rsidR="00ED187A" w:rsidRDefault="00ED187A" w:rsidP="007C34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D5E"/>
    <w:rsid w:val="00071D26"/>
    <w:rsid w:val="000E2205"/>
    <w:rsid w:val="00120C18"/>
    <w:rsid w:val="00125F61"/>
    <w:rsid w:val="001A4AD1"/>
    <w:rsid w:val="001E2DC9"/>
    <w:rsid w:val="00264D5F"/>
    <w:rsid w:val="003F5FC4"/>
    <w:rsid w:val="00403824"/>
    <w:rsid w:val="006F1652"/>
    <w:rsid w:val="00776871"/>
    <w:rsid w:val="007C344A"/>
    <w:rsid w:val="00861A6B"/>
    <w:rsid w:val="00940D61"/>
    <w:rsid w:val="009830FA"/>
    <w:rsid w:val="009D56A2"/>
    <w:rsid w:val="00CE4E48"/>
    <w:rsid w:val="00CF65B6"/>
    <w:rsid w:val="00D80ABD"/>
    <w:rsid w:val="00ED187A"/>
    <w:rsid w:val="00F41EB5"/>
    <w:rsid w:val="00F84138"/>
    <w:rsid w:val="00FA79FE"/>
    <w:rsid w:val="00FB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F88550"/>
  <w15:chartTrackingRefBased/>
  <w15:docId w15:val="{08DDDA34-23E1-4586-8922-FC2D7A4D7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25F6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34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34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34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344A"/>
    <w:rPr>
      <w:sz w:val="18"/>
      <w:szCs w:val="18"/>
    </w:rPr>
  </w:style>
  <w:style w:type="paragraph" w:styleId="a7">
    <w:name w:val="List Paragraph"/>
    <w:basedOn w:val="a"/>
    <w:uiPriority w:val="34"/>
    <w:qFormat/>
    <w:rsid w:val="007C344A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125F6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125F61"/>
  </w:style>
  <w:style w:type="character" w:customStyle="1" w:styleId="tgt">
    <w:name w:val="tgt"/>
    <w:basedOn w:val="a0"/>
    <w:rsid w:val="00776871"/>
  </w:style>
  <w:style w:type="character" w:customStyle="1" w:styleId="apple-converted-space">
    <w:name w:val="apple-converted-space"/>
    <w:basedOn w:val="a0"/>
    <w:rsid w:val="007768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8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859958">
          <w:marLeft w:val="0"/>
          <w:marRight w:val="0"/>
          <w:marTop w:val="0"/>
          <w:marBottom w:val="0"/>
          <w:divBdr>
            <w:top w:val="none" w:sz="0" w:space="8" w:color="BCE8F1"/>
            <w:left w:val="none" w:sz="0" w:space="11" w:color="BCE8F1"/>
            <w:bottom w:val="single" w:sz="6" w:space="8" w:color="BCE8F1"/>
            <w:right w:val="none" w:sz="0" w:space="11" w:color="BCE8F1"/>
          </w:divBdr>
        </w:div>
        <w:div w:id="75674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2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0D6C7D-0132-44B2-9308-FF54DFBA7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427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Julong</dc:creator>
  <cp:keywords/>
  <dc:description/>
  <cp:lastModifiedBy>Guo Julong</cp:lastModifiedBy>
  <cp:revision>10</cp:revision>
  <dcterms:created xsi:type="dcterms:W3CDTF">2022-01-18T06:51:00Z</dcterms:created>
  <dcterms:modified xsi:type="dcterms:W3CDTF">2022-04-01T08:51:00Z</dcterms:modified>
</cp:coreProperties>
</file>